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A5418" w14:textId="6B03432A" w:rsidR="007E3D1B" w:rsidRPr="000C4466" w:rsidRDefault="007E3D1B" w:rsidP="007E3D1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72A8C75A" w14:textId="4CD0928D" w:rsidR="007E3D1B" w:rsidRPr="000C4466" w:rsidRDefault="007E3D1B" w:rsidP="007E3D1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</w:t>
      </w:r>
      <w:r w:rsidRPr="000C4466">
        <w:rPr>
          <w:rFonts w:ascii="Times New Roman" w:hAnsi="Times New Roman" w:cs="Times New Roman"/>
          <w:sz w:val="22"/>
          <w:szCs w:val="22"/>
        </w:rPr>
        <w:t>Table 1: Patient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E3D1B" w:rsidRPr="000C4466" w14:paraId="6598FD13" w14:textId="77777777" w:rsidTr="00B54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FF4AF19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Variables</w:t>
            </w:r>
          </w:p>
        </w:tc>
        <w:tc>
          <w:tcPr>
            <w:tcW w:w="4675" w:type="dxa"/>
          </w:tcPr>
          <w:p w14:paraId="78EE35F5" w14:textId="77777777" w:rsidR="007E3D1B" w:rsidRPr="000C4466" w:rsidRDefault="007E3D1B" w:rsidP="00B54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 (%)</w:t>
            </w:r>
          </w:p>
        </w:tc>
      </w:tr>
      <w:tr w:rsidR="007E3D1B" w:rsidRPr="000C4466" w14:paraId="3A22D9D1" w14:textId="77777777" w:rsidTr="00B5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31B285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Age</w:t>
            </w:r>
          </w:p>
        </w:tc>
        <w:tc>
          <w:tcPr>
            <w:tcW w:w="4675" w:type="dxa"/>
          </w:tcPr>
          <w:p w14:paraId="429A7261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57.9 </w:t>
            </w: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sym w:font="Symbol" w:char="F0B1"/>
            </w: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 xml:space="preserve"> 11.4</w:t>
            </w:r>
          </w:p>
        </w:tc>
      </w:tr>
      <w:tr w:rsidR="007E3D1B" w:rsidRPr="000C4466" w14:paraId="727D00F9" w14:textId="77777777" w:rsidTr="00B54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60AF3F3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Sex</w:t>
            </w:r>
          </w:p>
          <w:p w14:paraId="4D3DA6FD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Male</w:t>
            </w:r>
          </w:p>
          <w:p w14:paraId="513C1F76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Female</w:t>
            </w:r>
          </w:p>
        </w:tc>
        <w:tc>
          <w:tcPr>
            <w:tcW w:w="4675" w:type="dxa"/>
          </w:tcPr>
          <w:p w14:paraId="0A8FCCC2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</w:p>
          <w:p w14:paraId="49AEEE9D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55 (67.9)</w:t>
            </w:r>
          </w:p>
          <w:p w14:paraId="5704E975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6 (32.1)</w:t>
            </w:r>
          </w:p>
        </w:tc>
      </w:tr>
      <w:tr w:rsidR="007E3D1B" w:rsidRPr="000C4466" w14:paraId="73A7C824" w14:textId="77777777" w:rsidTr="00B5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09B37A2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Location</w:t>
            </w:r>
          </w:p>
          <w:p w14:paraId="1DB22057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Hilar</w:t>
            </w:r>
          </w:p>
          <w:p w14:paraId="558F5EF4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Mediastinal</w:t>
            </w:r>
          </w:p>
        </w:tc>
        <w:tc>
          <w:tcPr>
            <w:tcW w:w="4675" w:type="dxa"/>
          </w:tcPr>
          <w:p w14:paraId="783A9D11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</w:p>
          <w:p w14:paraId="7BA87AA0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 (47.9)</w:t>
            </w:r>
          </w:p>
          <w:p w14:paraId="09754A15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5 (52.1)</w:t>
            </w:r>
          </w:p>
        </w:tc>
      </w:tr>
      <w:tr w:rsidR="007E3D1B" w:rsidRPr="000C4466" w14:paraId="7E977B3D" w14:textId="77777777" w:rsidTr="00B54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6B5F5FB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Histology</w:t>
            </w:r>
          </w:p>
          <w:p w14:paraId="0DAA5D0D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Adenocarcinoma</w:t>
            </w:r>
          </w:p>
          <w:p w14:paraId="5BC07E68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euroendocrine</w:t>
            </w:r>
          </w:p>
        </w:tc>
        <w:tc>
          <w:tcPr>
            <w:tcW w:w="4675" w:type="dxa"/>
          </w:tcPr>
          <w:p w14:paraId="02BE4EF3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</w:p>
          <w:p w14:paraId="59E77AB8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42 (87.5)</w:t>
            </w:r>
          </w:p>
          <w:p w14:paraId="205BD8C3" w14:textId="77777777" w:rsidR="007E3D1B" w:rsidRPr="000C4466" w:rsidRDefault="007E3D1B" w:rsidP="00B5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6 (12.5)</w:t>
            </w:r>
          </w:p>
        </w:tc>
      </w:tr>
      <w:tr w:rsidR="007E3D1B" w:rsidRPr="000C4466" w14:paraId="43AA3F62" w14:textId="77777777" w:rsidTr="00B54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45FE187" w14:textId="77777777" w:rsidR="007E3D1B" w:rsidRPr="000C4466" w:rsidRDefault="007E3D1B" w:rsidP="00B5448E">
            <w:pPr>
              <w:rPr>
                <w:rFonts w:ascii="Times New Roman" w:hAnsi="Times New Roman" w:cs="Times New Roman"/>
                <w:b w:val="0"/>
                <w:bCs w:val="0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Pathologic N Stage</w:t>
            </w:r>
          </w:p>
          <w:p w14:paraId="3D5BB004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0</w:t>
            </w:r>
          </w:p>
          <w:p w14:paraId="017C573C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1</w:t>
            </w:r>
          </w:p>
          <w:p w14:paraId="1A2B3ABE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2</w:t>
            </w:r>
          </w:p>
          <w:p w14:paraId="0779495E" w14:textId="77777777" w:rsidR="007E3D1B" w:rsidRPr="000C4466" w:rsidRDefault="007E3D1B" w:rsidP="00B5448E">
            <w:pPr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N3</w:t>
            </w:r>
          </w:p>
        </w:tc>
        <w:tc>
          <w:tcPr>
            <w:tcW w:w="4675" w:type="dxa"/>
          </w:tcPr>
          <w:p w14:paraId="53005EEC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</w:p>
          <w:p w14:paraId="504655AB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 (0)</w:t>
            </w:r>
          </w:p>
          <w:p w14:paraId="35515FC2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3 (47.9)</w:t>
            </w:r>
          </w:p>
          <w:p w14:paraId="0DD358C4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25 (52.1)</w:t>
            </w:r>
          </w:p>
          <w:p w14:paraId="00010F07" w14:textId="77777777" w:rsidR="007E3D1B" w:rsidRPr="000C4466" w:rsidRDefault="007E3D1B" w:rsidP="00B5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</w:rPr>
            </w:pPr>
            <w:r w:rsidRPr="000C4466">
              <w:rPr>
                <w:rFonts w:ascii="Times New Roman" w:hAnsi="Times New Roman" w:cs="Times New Roman"/>
                <w:color w:val="242424"/>
                <w:sz w:val="22"/>
                <w:szCs w:val="22"/>
              </w:rPr>
              <w:t>0 (0)</w:t>
            </w:r>
          </w:p>
        </w:tc>
      </w:tr>
    </w:tbl>
    <w:p w14:paraId="47B2C074" w14:textId="0F45C6DA" w:rsidR="00FF265B" w:rsidRDefault="00FF265B"/>
    <w:sectPr w:rsidR="00FF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D1B"/>
    <w:rsid w:val="000708DE"/>
    <w:rsid w:val="00071644"/>
    <w:rsid w:val="00100127"/>
    <w:rsid w:val="00110C73"/>
    <w:rsid w:val="001B3F59"/>
    <w:rsid w:val="001C7469"/>
    <w:rsid w:val="001D5446"/>
    <w:rsid w:val="002014BA"/>
    <w:rsid w:val="00302AF9"/>
    <w:rsid w:val="003B6EA5"/>
    <w:rsid w:val="003E1DB6"/>
    <w:rsid w:val="00422BBF"/>
    <w:rsid w:val="0043398C"/>
    <w:rsid w:val="00520ED9"/>
    <w:rsid w:val="006562A6"/>
    <w:rsid w:val="007E3D1B"/>
    <w:rsid w:val="008D661A"/>
    <w:rsid w:val="00A50662"/>
    <w:rsid w:val="00B31D86"/>
    <w:rsid w:val="00B55359"/>
    <w:rsid w:val="00E04629"/>
    <w:rsid w:val="00E75891"/>
    <w:rsid w:val="00EF069A"/>
    <w:rsid w:val="00F4770F"/>
    <w:rsid w:val="00FF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60C54"/>
  <w15:chartTrackingRefBased/>
  <w15:docId w15:val="{2937FDEE-5D63-584E-AED0-D402C769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D1B"/>
  </w:style>
  <w:style w:type="paragraph" w:styleId="Heading1">
    <w:name w:val="heading 1"/>
    <w:basedOn w:val="Normal"/>
    <w:next w:val="Normal"/>
    <w:link w:val="Heading1Char"/>
    <w:uiPriority w:val="9"/>
    <w:qFormat/>
    <w:rsid w:val="007E3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D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D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D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D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D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D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D1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E3D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annemcgovern@gmail.com</dc:creator>
  <cp:keywords/>
  <dc:description/>
  <cp:lastModifiedBy>kellyannemcgovern@gmail.com</cp:lastModifiedBy>
  <cp:revision>1</cp:revision>
  <dcterms:created xsi:type="dcterms:W3CDTF">2025-06-08T23:12:00Z</dcterms:created>
  <dcterms:modified xsi:type="dcterms:W3CDTF">2025-06-08T23:12:00Z</dcterms:modified>
</cp:coreProperties>
</file>